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91F83" w14:textId="77777777" w:rsidR="00874186" w:rsidRPr="00AD6E19" w:rsidRDefault="00874186" w:rsidP="008741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6E19">
        <w:rPr>
          <w:rFonts w:ascii="Times New Roman" w:hAnsi="Times New Roman" w:cs="Times New Roman"/>
          <w:b/>
          <w:bCs/>
          <w:sz w:val="24"/>
          <w:szCs w:val="24"/>
        </w:rPr>
        <w:t>IC</w:t>
      </w:r>
      <w:bookmarkStart w:id="0" w:name="_GoBack"/>
      <w:bookmarkEnd w:id="0"/>
      <w:r w:rsidRPr="00AD6E19">
        <w:rPr>
          <w:rFonts w:ascii="Times New Roman" w:hAnsi="Times New Roman" w:cs="Times New Roman"/>
          <w:b/>
          <w:bCs/>
          <w:sz w:val="24"/>
          <w:szCs w:val="24"/>
        </w:rPr>
        <w:t>U-RER COVID-19 Collaboration – List of collaborators (to be indexed and searchable into PubMed)</w:t>
      </w:r>
    </w:p>
    <w:p w14:paraId="709AC432" w14:textId="77777777" w:rsidR="00874186" w:rsidRPr="00AD6E19" w:rsidRDefault="00874186" w:rsidP="00874186">
      <w:pPr>
        <w:rPr>
          <w:rFonts w:ascii="Times New Roman" w:hAnsi="Times New Roman" w:cs="Times New Roman"/>
          <w:sz w:val="24"/>
          <w:szCs w:val="24"/>
        </w:rPr>
      </w:pPr>
    </w:p>
    <w:p w14:paraId="632B20E5" w14:textId="2BC80090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Maggiore Hospital Carlo Alberto Pizzardi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Marco Tartaglione, Valentina Chiarini, Virginia</w:t>
      </w:r>
      <w:r w:rsidR="00275983" w:rsidRPr="00AD6E19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Buldini, Carlo Coniglio, Federico Moro, Clara Barbalace, Mario Citino.</w:t>
      </w:r>
    </w:p>
    <w:p w14:paraId="0899E350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Bellaria Hospital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Nicola Cilloni, Lorenzo Giuntoli, Angela Bellocchio, Emanuele Matteo.</w:t>
      </w:r>
    </w:p>
    <w:p w14:paraId="558FE2BB" w14:textId="193BB380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Sant’Orsola-Malpighi University Hospital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Giacinto Pizzilli, Antonio Siniscalchi, Chiara</w:t>
      </w:r>
      <w:r w:rsidR="00275983" w:rsidRPr="00AD6E19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Tartivita, Francesco Matteo.</w:t>
      </w:r>
    </w:p>
    <w:p w14:paraId="0BF9F475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Imola Hospital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Annalisa Marchio, Igor Bacchilega.</w:t>
      </w:r>
    </w:p>
    <w:p w14:paraId="0F23DBC9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Infermi Hospital, Rimini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Laura Bernabé, Sonia Guarino, Elena Mosconi.</w:t>
      </w:r>
    </w:p>
    <w:p w14:paraId="6DB37918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M.Bufalini Hospital, Cese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Luca Bissoni, Lorenzo Viola.</w:t>
      </w:r>
    </w:p>
    <w:p w14:paraId="19398E13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Santa Maria Annunziata Hospital, Firenze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Tommaso Meconi, Vittorio Pavoni.</w:t>
      </w:r>
    </w:p>
    <w:p w14:paraId="500C2839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SS. Trinità Hospital, ASL Novar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Aline Pagni, Patrizia Pompa Cleta, Marco Cavagnino.</w:t>
      </w:r>
    </w:p>
    <w:p w14:paraId="7D6FEAD2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Bentivoglio Hospital, Bentivoglio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Anna Malfatto, Angelina Adduci, Silvia Pareschi.</w:t>
      </w:r>
    </w:p>
    <w:p w14:paraId="49906B81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University Hospital of Modena, Mode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Gabriele Melegari, Jessica Maccieri, Elisa Marinangeli.</w:t>
      </w:r>
    </w:p>
    <w:p w14:paraId="44791F63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Azienda Ospedaliera SS. Antonio e Biagio e Cesare Arrigo, Alessandri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Fabrizio Racca.</w:t>
      </w:r>
    </w:p>
    <w:p w14:paraId="5E33D166" w14:textId="23053B8B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University of Ferrara, Azienda Ospedaliero-Universitaria S. Anna, Cona, Ferrar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Marco Verri, Giulia</w:t>
      </w:r>
      <w:r w:rsidR="00275983" w:rsidRPr="00AD6E19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Falò, Elisabetta Marangoni.</w:t>
      </w:r>
    </w:p>
    <w:p w14:paraId="04F5100C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Villa Erbosa Hospital, San Donato Group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Francesco Boni.</w:t>
      </w:r>
    </w:p>
    <w:p w14:paraId="4875559B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Santa Maria delle Croci Hospital, Raven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Giulia Felloni, Federico Domenico Baccarini.</w:t>
      </w:r>
    </w:p>
    <w:p w14:paraId="5861EC74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Morgagni-Pierantoni Hospital, Forlì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Marina Terzitta, Stefano Maitan.</w:t>
      </w:r>
    </w:p>
    <w:p w14:paraId="3A2D1A65" w14:textId="414B4A73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Azienda USL Toscana Centro, Prato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  <w:r w:rsidR="007D288C" w:rsidRPr="00AD6E19">
        <w:rPr>
          <w:rFonts w:ascii="Times New Roman" w:hAnsi="Times New Roman" w:cs="Times New Roman"/>
          <w:sz w:val="24"/>
          <w:szCs w:val="24"/>
          <w:lang w:val="it-IT"/>
        </w:rPr>
        <w:t>Filippo Becherucci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7D288C" w:rsidRPr="00AD6E19">
        <w:rPr>
          <w:rFonts w:ascii="Times New Roman" w:hAnsi="Times New Roman" w:cs="Times New Roman"/>
          <w:sz w:val="24"/>
          <w:szCs w:val="24"/>
          <w:lang w:val="it-IT"/>
        </w:rPr>
        <w:t xml:space="preserve"> Maddalena Parise, 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 xml:space="preserve"> Francesca Masoni</w:t>
      </w:r>
    </w:p>
    <w:p w14:paraId="6F5A5DD2" w14:textId="77777777" w:rsidR="00874186" w:rsidRPr="00AD6E19" w:rsidRDefault="00874186" w:rsidP="0050576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6E19">
        <w:rPr>
          <w:rFonts w:ascii="Times New Roman" w:hAnsi="Times New Roman" w:cs="Times New Roman"/>
          <w:b/>
          <w:bCs/>
          <w:sz w:val="24"/>
          <w:szCs w:val="24"/>
        </w:rPr>
        <w:lastRenderedPageBreak/>
        <w:t>Radiology Collaborators (to be indexed and searchable into PubMed)</w:t>
      </w:r>
    </w:p>
    <w:p w14:paraId="78CE25EA" w14:textId="025633AB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Maggiore Hospital Carlo Alberto Pizzardi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Michele Imbriani, Paolo Orlandi</w:t>
      </w:r>
      <w:r w:rsidR="0038574A" w:rsidRPr="00AD6E19">
        <w:rPr>
          <w:rFonts w:ascii="Times New Roman" w:hAnsi="Times New Roman" w:cs="Times New Roman"/>
          <w:sz w:val="24"/>
          <w:szCs w:val="24"/>
          <w:lang w:val="it-IT"/>
        </w:rPr>
        <w:t>, Francesco Monetti</w:t>
      </w:r>
    </w:p>
    <w:p w14:paraId="1791801D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Bellaria Hospital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Giorgia Dalpiaz</w:t>
      </w:r>
    </w:p>
    <w:p w14:paraId="43ECA6FC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Sant’Orsola-Malpighi University Hospital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Rita Golfieri, Federica Ciccarese</w:t>
      </w:r>
    </w:p>
    <w:p w14:paraId="68CEF234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Imola Hospital, Bolog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Antonio Poerio</w:t>
      </w:r>
    </w:p>
    <w:p w14:paraId="662E9ADE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Infermi Hospital, Rimini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Francesco Muratore, Fabio Ferrari</w:t>
      </w:r>
    </w:p>
    <w:p w14:paraId="366C5C25" w14:textId="3509F9BC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M.Bufalini Hospital, Cese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Martina Mughetti</w:t>
      </w:r>
    </w:p>
    <w:p w14:paraId="7617C2F7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SS. Trinità Hospital, ASL Novar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Loredana Franchini, Ersenad Neziri</w:t>
      </w:r>
    </w:p>
    <w:p w14:paraId="089F8188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Bentivoglio Hospital, Bentivoglio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Marco Miceli</w:t>
      </w:r>
    </w:p>
    <w:p w14:paraId="6A39055C" w14:textId="77777777" w:rsidR="00874186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Santa Maria delle Croci Hospital, Ravenna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Maria Teresa Minguzzi, Lorenzo Mellini</w:t>
      </w:r>
    </w:p>
    <w:p w14:paraId="4E18DB64" w14:textId="072251C5" w:rsidR="00633763" w:rsidRPr="00AD6E19" w:rsidRDefault="00874186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Morgagni-Pierantoni Hospital, Forlì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 Sara Piciucchi</w:t>
      </w:r>
    </w:p>
    <w:p w14:paraId="4AA7AAEA" w14:textId="034E171B" w:rsidR="007D288C" w:rsidRPr="00AD6E19" w:rsidRDefault="007D288C" w:rsidP="0050576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D6E19">
        <w:rPr>
          <w:rFonts w:ascii="Times New Roman" w:hAnsi="Times New Roman" w:cs="Times New Roman"/>
          <w:i/>
          <w:iCs/>
          <w:sz w:val="24"/>
          <w:szCs w:val="24"/>
          <w:lang w:val="it-IT"/>
        </w:rPr>
        <w:t>Azienda USL Toscana Centro, Prato, IT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:</w:t>
      </w:r>
      <w:r w:rsidRPr="00AD6E19">
        <w:rPr>
          <w:lang w:val="it-IT"/>
        </w:rPr>
        <w:t xml:space="preserve"> </w:t>
      </w:r>
      <w:r w:rsidRPr="00AD6E19">
        <w:rPr>
          <w:rFonts w:ascii="Times New Roman" w:hAnsi="Times New Roman" w:cs="Times New Roman"/>
          <w:sz w:val="24"/>
          <w:szCs w:val="24"/>
          <w:lang w:val="it-IT"/>
        </w:rPr>
        <w:t>Maurizio Bartolucci</w:t>
      </w:r>
    </w:p>
    <w:sectPr w:rsidR="007D288C" w:rsidRPr="00AD6E19" w:rsidSect="00114A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5E39DE"/>
    <w:multiLevelType w:val="hybridMultilevel"/>
    <w:tmpl w:val="66DC8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186"/>
    <w:rsid w:val="000319D8"/>
    <w:rsid w:val="000507AA"/>
    <w:rsid w:val="00054158"/>
    <w:rsid w:val="00077C76"/>
    <w:rsid w:val="000850C9"/>
    <w:rsid w:val="000B28A5"/>
    <w:rsid w:val="00114A21"/>
    <w:rsid w:val="001527C4"/>
    <w:rsid w:val="00253221"/>
    <w:rsid w:val="00275983"/>
    <w:rsid w:val="002805CE"/>
    <w:rsid w:val="002F378F"/>
    <w:rsid w:val="0038574A"/>
    <w:rsid w:val="003A1D12"/>
    <w:rsid w:val="003A1DC4"/>
    <w:rsid w:val="0041472C"/>
    <w:rsid w:val="004F289A"/>
    <w:rsid w:val="0050576A"/>
    <w:rsid w:val="005C1C24"/>
    <w:rsid w:val="005F1B69"/>
    <w:rsid w:val="006527C3"/>
    <w:rsid w:val="006824BF"/>
    <w:rsid w:val="00733EFB"/>
    <w:rsid w:val="00766E9C"/>
    <w:rsid w:val="007B5D95"/>
    <w:rsid w:val="007D288C"/>
    <w:rsid w:val="00826F5D"/>
    <w:rsid w:val="00874186"/>
    <w:rsid w:val="00901B01"/>
    <w:rsid w:val="00AD6E19"/>
    <w:rsid w:val="00D54950"/>
    <w:rsid w:val="00E01D5D"/>
    <w:rsid w:val="00E35DC5"/>
    <w:rsid w:val="00EC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6EE25"/>
  <w15:chartTrackingRefBased/>
  <w15:docId w15:val="{F0FD343A-1D37-45D0-86E4-E7E9CAFC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7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Scaramuzzo</dc:creator>
  <cp:keywords/>
  <dc:description/>
  <cp:lastModifiedBy>Ishwarya P.S.</cp:lastModifiedBy>
  <cp:revision>3</cp:revision>
  <dcterms:created xsi:type="dcterms:W3CDTF">2020-12-14T11:32:00Z</dcterms:created>
  <dcterms:modified xsi:type="dcterms:W3CDTF">2021-04-13T09:38:00Z</dcterms:modified>
</cp:coreProperties>
</file>